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B057A" w14:textId="72D01BBF" w:rsidR="001D47B3" w:rsidRPr="001B466E" w:rsidRDefault="00A523EC" w:rsidP="00A523EC">
      <w:pPr>
        <w:spacing w:before="100" w:beforeAutospacing="1" w:after="100" w:afterAutospacing="1" w:line="360" w:lineRule="auto"/>
        <w:jc w:val="both"/>
        <w:rPr>
          <w:lang w:val="en-US"/>
        </w:rPr>
      </w:pPr>
      <w:r w:rsidRPr="00A523E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Supplementary Table 2. Subgroups of the study population included in the analysis of immunogenicity according to </w:t>
      </w:r>
      <w:r w:rsidR="002930A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heir </w:t>
      </w:r>
      <w:r w:rsidRPr="00A523E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ge and previous COVID-19 </w:t>
      </w:r>
      <w:r w:rsidR="002930A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atus</w:t>
      </w:r>
      <w:r w:rsidRPr="00A523E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 each timepoint over one-year period</w:t>
      </w:r>
      <w:r w:rsidR="001B466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  <w:r w:rsidR="001D47B3">
        <w:rPr>
          <w:lang w:val="en-US"/>
        </w:rPr>
        <w:fldChar w:fldCharType="begin"/>
      </w:r>
      <w:r w:rsidR="001D47B3">
        <w:rPr>
          <w:lang w:val="en-US"/>
        </w:rPr>
        <w:instrText xml:space="preserve"> LINK </w:instrText>
      </w:r>
      <w:r w:rsidR="001B466E">
        <w:rPr>
          <w:lang w:val="en-US"/>
        </w:rPr>
        <w:instrText xml:space="preserve">Excel.Sheet.12 "C:\\Users\\rafaella\\Google Drive\\Fiocruz\\Artigos publicados\\28. Post vaccine - WRITTING Nathi\\Immunita_Referencia_PaperPostVaccine.xlsx" "Tables 2 e others!L4C2:L29C9" </w:instrText>
      </w:r>
      <w:r w:rsidR="001D47B3">
        <w:rPr>
          <w:lang w:val="en-US"/>
        </w:rPr>
        <w:instrText xml:space="preserve">\a \f 4 \h </w:instrText>
      </w:r>
      <w:r w:rsidR="001D47B3">
        <w:rPr>
          <w:lang w:val="en-US"/>
        </w:rPr>
        <w:fldChar w:fldCharType="separate"/>
      </w:r>
    </w:p>
    <w:tbl>
      <w:tblPr>
        <w:tblW w:w="148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76"/>
        <w:gridCol w:w="1636"/>
        <w:gridCol w:w="1796"/>
        <w:gridCol w:w="1856"/>
        <w:gridCol w:w="1856"/>
        <w:gridCol w:w="1856"/>
      </w:tblGrid>
      <w:tr w:rsidR="001D47B3" w:rsidRPr="001D47B3" w14:paraId="7ADCDB42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7E9888" w14:textId="11E3882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AE68E8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42FB5B68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y 3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FEE776D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y 6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A6877D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y 9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4CAA536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y 18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D30D93D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y 27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60AE41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y 350</w:t>
            </w:r>
          </w:p>
        </w:tc>
      </w:tr>
      <w:tr w:rsidR="001D47B3" w:rsidRPr="001D47B3" w14:paraId="4759AB73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D466D2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7932DF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04A171C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0968DD3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5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ACBA9C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23CEDC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67A542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DFABE0B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8</w:t>
            </w:r>
          </w:p>
        </w:tc>
      </w:tr>
      <w:tr w:rsidR="001D47B3" w:rsidRPr="001D47B3" w14:paraId="5C5D9A9F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133391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AE24E2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8C9B87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33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DB64FDA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34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6220E8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31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3940A9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22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1670984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26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8E4CB71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456</w:t>
            </w:r>
          </w:p>
        </w:tc>
      </w:tr>
      <w:tr w:rsidR="001D47B3" w:rsidRPr="001D47B3" w14:paraId="724FE412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E01A72C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76FB8D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F9D55BF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14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1EF4E3C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1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4994970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0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7A3080F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1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478EE0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13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E5086CA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10</w:t>
            </w:r>
          </w:p>
        </w:tc>
      </w:tr>
      <w:tr w:rsidR="001D47B3" w:rsidRPr="001D47B3" w14:paraId="3EB825AE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ED8DEE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-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6AEC5B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9FA3381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E96AA8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5193F54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49F7991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50799D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FA6026F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</w:tr>
      <w:tr w:rsidR="001D47B3" w:rsidRPr="001D47B3" w14:paraId="18EA687D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98A5762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4715E8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1202DD0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9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A8A57D0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348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8577278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35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DCF505E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23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54AF9D8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29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85FA930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456</w:t>
            </w:r>
          </w:p>
        </w:tc>
      </w:tr>
      <w:tr w:rsidR="001D47B3" w:rsidRPr="001D47B3" w14:paraId="2F22AD33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3B732E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291AFD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1FD4FFA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7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DF1EB28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18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4D7465B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1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1B30653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2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C065BF8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3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B030D51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25</w:t>
            </w:r>
          </w:p>
        </w:tc>
      </w:tr>
      <w:tr w:rsidR="001D47B3" w:rsidRPr="001D47B3" w14:paraId="07520E82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5B5006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-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19CF7F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B3A026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B7AAC91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C3B024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ED34233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99F614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26427A6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9</w:t>
            </w:r>
          </w:p>
        </w:tc>
      </w:tr>
      <w:tr w:rsidR="001D47B3" w:rsidRPr="001D47B3" w14:paraId="14202C73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0346CC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BFFB72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1A1DF74B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7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AA4B88A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35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C484AC4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30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C6929BB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226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972AD6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23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F72D9F4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455</w:t>
            </w:r>
          </w:p>
        </w:tc>
      </w:tr>
      <w:tr w:rsidR="001D47B3" w:rsidRPr="001D47B3" w14:paraId="4D027B0E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56043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EC2338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D0FFD80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2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97CEF6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2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8F8ABA4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13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6DD840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1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B1EC506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1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6797822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15</w:t>
            </w:r>
          </w:p>
        </w:tc>
      </w:tr>
      <w:tr w:rsidR="001D47B3" w:rsidRPr="001D47B3" w14:paraId="052DDD56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337A598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-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D8AC6F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6B5BEDAC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0B9C70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2157F4F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DC1C7C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E19DB1D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0F79578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</w:tr>
      <w:tr w:rsidR="001D47B3" w:rsidRPr="001D47B3" w14:paraId="3448DD7C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B90DD52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876BA8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939CFD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9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9E753B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35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A83101B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29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10DD55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218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ABE5C46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26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3E6B20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457</w:t>
            </w:r>
          </w:p>
        </w:tc>
      </w:tr>
      <w:tr w:rsidR="001D47B3" w:rsidRPr="001D47B3" w14:paraId="3D79E9BA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65AC32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8BE54F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6E8FE2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8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36B4B68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23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6388676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16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18B20C1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28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1745552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26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6F9F00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19</w:t>
            </w:r>
          </w:p>
        </w:tc>
      </w:tr>
      <w:tr w:rsidR="001D47B3" w:rsidRPr="001D47B3" w14:paraId="3449D113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084C5B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-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65F2FC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482782AA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ECC9AC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A5AE17D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B897BC3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45DAB5A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883686D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1D47B3" w:rsidRPr="001D47B3" w14:paraId="15F6535D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EE69794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51BBCB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D9E28F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9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796A43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32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9267798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31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3C6E341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20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008F0B6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27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2071D2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459</w:t>
            </w:r>
          </w:p>
        </w:tc>
      </w:tr>
      <w:tr w:rsidR="001D47B3" w:rsidRPr="001D47B3" w14:paraId="282E58DF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5E8D128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ACB21C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F39E06B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59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A6359A3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3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072AA3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2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9F8DE50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3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B759734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4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9366E33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·031</w:t>
            </w:r>
          </w:p>
        </w:tc>
      </w:tr>
      <w:tr w:rsidR="001D47B3" w:rsidRPr="001D47B3" w14:paraId="3173B647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141B4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-9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6782CE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0111F706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93E610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91CCD5D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0FF583E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EE91074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E28E204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1D47B3" w:rsidRPr="001D47B3" w14:paraId="4B4EA838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F24A154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4DDDB1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53EC8C2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7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4A8A541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34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4D85BF2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31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B4C28A3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186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3BFA0E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15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98C6D6C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471</w:t>
            </w:r>
          </w:p>
        </w:tc>
      </w:tr>
      <w:tr w:rsidR="001D47B3" w:rsidRPr="001D47B3" w14:paraId="61F07B32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9839F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F4BFD4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56FEE9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27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221417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7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0D962ED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5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EB4D8C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9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AECB9A8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14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69B614D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63</w:t>
            </w:r>
          </w:p>
        </w:tc>
      </w:tr>
      <w:tr w:rsidR="001D47B3" w:rsidRPr="001D47B3" w14:paraId="64056395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B31E2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vious COVID-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98BB13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114D99E1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914F546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4126288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05AEF06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B907712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034C8BA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D47B3" w:rsidRPr="001D47B3" w14:paraId="575120D3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CA2711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498C26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1392408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CC27A1E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BD3D37F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865A00F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DBA08BC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4EDF15C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</w:tr>
      <w:tr w:rsidR="001D47B3" w:rsidRPr="001D47B3" w14:paraId="5AAD2374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E6526A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88B300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C47FB24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13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07A5C63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34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137004E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35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6138EF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28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760A9BF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34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25CBC36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439</w:t>
            </w:r>
          </w:p>
        </w:tc>
      </w:tr>
      <w:tr w:rsidR="001D47B3" w:rsidRPr="001D47B3" w14:paraId="7F0BA5D5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F36100D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12A6AE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E91208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136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099A12D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3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0C915C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2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D55A314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3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95DEEAF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3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39AA72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32</w:t>
            </w:r>
          </w:p>
        </w:tc>
      </w:tr>
      <w:tr w:rsidR="001D47B3" w:rsidRPr="001D47B3" w14:paraId="6D7C157D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E5E9B1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431B52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787BE18B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38879A6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5AF9B5C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6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CE81242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E112ECB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6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43CD9CB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0</w:t>
            </w:r>
          </w:p>
        </w:tc>
      </w:tr>
      <w:tr w:rsidR="001D47B3" w:rsidRPr="001D47B3" w14:paraId="64D040CE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5146F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1C0A3B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FC1627B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8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8EBFBD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34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02994B7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30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63B04FF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21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13BA6A6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25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874D304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456</w:t>
            </w:r>
          </w:p>
        </w:tc>
      </w:tr>
      <w:tr w:rsidR="001D47B3" w:rsidRPr="001D47B3" w14:paraId="12A97699" w14:textId="77777777" w:rsidTr="001B466E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45309E9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AFF8C7" w14:textId="77777777" w:rsidR="001D47B3" w:rsidRPr="001D47B3" w:rsidRDefault="001D47B3" w:rsidP="001D4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9E7A890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3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73A4D9D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1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2C06DCE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0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B4155A5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13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47F84AA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1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B1152FC" w14:textId="77777777" w:rsidR="001D47B3" w:rsidRPr="001D47B3" w:rsidRDefault="001D47B3" w:rsidP="001D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4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·010</w:t>
            </w:r>
          </w:p>
        </w:tc>
      </w:tr>
    </w:tbl>
    <w:p w14:paraId="291350B9" w14:textId="0A379889" w:rsidR="001D47B3" w:rsidRDefault="001D47B3" w:rsidP="00A523EC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fldChar w:fldCharType="end"/>
      </w:r>
    </w:p>
    <w:p w14:paraId="2EAFEDDD" w14:textId="77777777" w:rsidR="001D47B3" w:rsidRPr="00A523EC" w:rsidRDefault="001D47B3" w:rsidP="00A523EC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4E4A1D3E" w14:textId="2302A5F4" w:rsidR="00D9064D" w:rsidRDefault="00D9064D"/>
    <w:p w14:paraId="675DAE58" w14:textId="21368217" w:rsidR="001D47B3" w:rsidRDefault="001D47B3">
      <w:r>
        <w:fldChar w:fldCharType="begin"/>
      </w:r>
      <w:r>
        <w:instrText xml:space="preserve"> LINK </w:instrText>
      </w:r>
      <w:r w:rsidR="001B466E">
        <w:instrText xml:space="preserve">Excel.Sheet.12 "C:\\Users\\rafaella\\Google Drive\\Fiocruz\\Artigos publicados\\28. Post vaccine - WRITTING Nathi\\Immunita_Referencia_PaperPostVaccine.xlsx" "Tables 2 e others!L4C2:L29C9" </w:instrText>
      </w:r>
      <w:r>
        <w:instrText xml:space="preserve">\a \f 4 \h </w:instrText>
      </w:r>
      <w:r>
        <w:fldChar w:fldCharType="separate"/>
      </w:r>
    </w:p>
    <w:p w14:paraId="4130687E" w14:textId="33BE61C9" w:rsidR="001D47B3" w:rsidRDefault="001D47B3">
      <w:r>
        <w:fldChar w:fldCharType="end"/>
      </w:r>
    </w:p>
    <w:sectPr w:rsidR="001D47B3" w:rsidSect="00A523EC">
      <w:pgSz w:w="16838" w:h="11906" w:orient="landscape"/>
      <w:pgMar w:top="141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3EC"/>
    <w:rsid w:val="0004670A"/>
    <w:rsid w:val="001B466E"/>
    <w:rsid w:val="001D47B3"/>
    <w:rsid w:val="002930AE"/>
    <w:rsid w:val="008738C1"/>
    <w:rsid w:val="00A523EC"/>
    <w:rsid w:val="00D9064D"/>
    <w:rsid w:val="00F43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19441"/>
  <w15:chartTrackingRefBased/>
  <w15:docId w15:val="{C9F30592-66B0-4E4C-8AC1-0C22F71D7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6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FORTINI GRENFELL E QUEIROZ</dc:creator>
  <cp:keywords/>
  <dc:description/>
  <cp:lastModifiedBy>Megan Bond</cp:lastModifiedBy>
  <cp:revision>2</cp:revision>
  <dcterms:created xsi:type="dcterms:W3CDTF">2022-05-09T14:54:00Z</dcterms:created>
  <dcterms:modified xsi:type="dcterms:W3CDTF">2022-05-09T14:54:00Z</dcterms:modified>
</cp:coreProperties>
</file>